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870" w:rsidRPr="00D76316" w:rsidRDefault="004572F3">
      <w:pPr>
        <w:rPr>
          <w:b/>
          <w:lang w:val="en-GB"/>
        </w:rPr>
      </w:pPr>
      <w:r>
        <w:rPr>
          <w:b/>
          <w:lang w:val="en-GB"/>
        </w:rPr>
        <w:t>Additional file 1</w:t>
      </w:r>
      <w:bookmarkStart w:id="0" w:name="_GoBack"/>
      <w:bookmarkEnd w:id="0"/>
    </w:p>
    <w:p w:rsidR="00D76316" w:rsidRPr="00D76316" w:rsidRDefault="00D76316">
      <w:pPr>
        <w:rPr>
          <w:lang w:val="en-GB"/>
        </w:rPr>
      </w:pPr>
    </w:p>
    <w:p w:rsidR="00D76316" w:rsidRPr="00D76316" w:rsidRDefault="00D76316">
      <w:pPr>
        <w:rPr>
          <w:b/>
          <w:lang w:val="en-GB"/>
        </w:rPr>
      </w:pPr>
      <w:r w:rsidRPr="00D76316">
        <w:rPr>
          <w:b/>
          <w:lang w:val="en-GB"/>
        </w:rPr>
        <w:t>Table:</w:t>
      </w:r>
      <w:r w:rsidRPr="00D76316">
        <w:rPr>
          <w:b/>
          <w:lang w:val="en-US"/>
        </w:rPr>
        <w:t xml:space="preserve"> Summary of support measures to avoid loss of income, of social security benefits or of employment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41"/>
        <w:gridCol w:w="2328"/>
        <w:gridCol w:w="1982"/>
        <w:gridCol w:w="2428"/>
        <w:gridCol w:w="2298"/>
        <w:gridCol w:w="2417"/>
      </w:tblGrid>
      <w:tr w:rsidR="00D76316" w:rsidRPr="00D76316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Type of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measure</w:t>
            </w:r>
            <w:proofErr w:type="spellEnd"/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France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The Netherlands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Germany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Lines="60" w:after="144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Luxembourg</w:t>
            </w:r>
          </w:p>
        </w:tc>
      </w:tr>
      <w:tr w:rsidR="00D76316" w:rsidRPr="00D76316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Caregivers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’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allowance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Mantelzorgpremie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 (only in Flanders)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Beneficiaries in 2012: 30 242 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Mantelzorgcompliment</w:t>
            </w: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in 2012: 377 313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</w:tr>
      <w:tr w:rsidR="00D76316" w:rsidRPr="004572F3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en-US"/>
              </w:rPr>
              <w:t>Dependent elderly using the cash-for-care allowance to compensate the caregiver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 xml:space="preserve">Vlaamse </w:t>
            </w: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zorg-verzekering</w:t>
            </w:r>
            <w:proofErr w:type="spellEnd"/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in 2006: 20%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  <w:t>Allocation pour l’aide aux personnes âgées – (APA – THAB)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: N.A. 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  <w:t>Allocation personnalisée d'autonomie (APA)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fr-BE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fr-BE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fr-BE"/>
              </w:rPr>
              <w:t xml:space="preserve">  2008: 16%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fr-BE"/>
              </w:rPr>
            </w:pP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Persoonsgebonden budget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in 2006: 33%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Pflegegeld</w:t>
            </w:r>
            <w:proofErr w:type="spellEnd"/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: N.A.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Prestation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 xml:space="preserve"> en </w:t>
            </w: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espèces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 xml:space="preserve">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Since the beginning of the dependency insurance:  496 people received a </w:t>
            </w: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labour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 contract</w:t>
            </w:r>
          </w:p>
        </w:tc>
      </w:tr>
      <w:tr w:rsidR="00D76316" w:rsidRPr="004572F3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Pension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contributions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Limited.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When:  leave from work or if a </w:t>
            </w: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labour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 contract is signed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Limited.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When:  leave from work or if a </w:t>
            </w: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labour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 contract is signed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Mantelzorgforfait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 xml:space="preserve">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When: paid to informal caregivers if they are compensated via the </w:t>
            </w: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Persoonsgebonden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 xml:space="preserve"> budget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Paid to informal caregivers (subjected to certain eligibility)   Beneficiaries, 2012: 414 000 actively insured 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Paid to informal caregivers (subjected to certain eligibility)   Beneficiaries, since the establishment of the measure: 2545</w:t>
            </w:r>
          </w:p>
        </w:tc>
      </w:tr>
      <w:tr w:rsidR="00D76316" w:rsidRPr="00D76316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Unemployment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benefits for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caregivers</w:t>
            </w:r>
            <w:proofErr w:type="spellEnd"/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Extension of rights: No duty to look for employment, refuse a job offer and no need to be inscribed as looking for employment.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Mantelzorgforfait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 paid to informal caregivers if they are compensated via the </w:t>
            </w: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>Persoonsgebonden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en-US"/>
              </w:rPr>
              <w:t xml:space="preserve"> budget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lastRenderedPageBreak/>
              <w:t>Extension of rights: No duty to look for employment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lastRenderedPageBreak/>
              <w:t xml:space="preserve">Unemployment benefits are granted when in unpaid leave.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Unemployment contributions can be paid on a voluntary </w:t>
            </w: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lastRenderedPageBreak/>
              <w:t>basis by the informal caregiver.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lastRenderedPageBreak/>
              <w:t>No</w:t>
            </w:r>
          </w:p>
        </w:tc>
      </w:tr>
      <w:tr w:rsidR="00D76316" w:rsidRPr="00D76316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Specific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paid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work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leave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Ye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 xml:space="preserve"> in 2012: 11 443 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No</w:t>
            </w:r>
          </w:p>
        </w:tc>
      </w:tr>
      <w:tr w:rsidR="00D76316" w:rsidRPr="004572F3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Specific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unpaid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work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leave</w:t>
            </w:r>
            <w:proofErr w:type="spellEnd"/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Available via collective agreement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Beneficiaries: N.A.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</w:pPr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fr-BE"/>
              </w:rPr>
              <w:t>Congé de soutien familial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fr-BE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fr-BE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fr-BE"/>
              </w:rPr>
              <w:t>: N.A.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 xml:space="preserve">Available via collective agreements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Beneficiaries: N.A.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Plegezeitgesetz</w:t>
            </w:r>
            <w:proofErr w:type="spellEnd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 xml:space="preserve"> 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Available via collective agreement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Beneficiaries: N.A.</w:t>
            </w:r>
          </w:p>
        </w:tc>
      </w:tr>
      <w:tr w:rsidR="00D76316" w:rsidRPr="00D76316" w:rsidTr="00D76316">
        <w:tc>
          <w:tcPr>
            <w:tcW w:w="2605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Flexible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work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>arrangements</w:t>
            </w:r>
            <w:proofErr w:type="spellEnd"/>
            <w:r w:rsidRPr="00D76316">
              <w:rPr>
                <w:rFonts w:ascii="Arial" w:eastAsia="Arial" w:hAnsi="Arial" w:cs="Tahoma"/>
                <w:b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Yes, through use of part-time leave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020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No, but available via collective agreement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43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No, but available via collective agreement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332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i/>
                <w:sz w:val="20"/>
                <w:szCs w:val="20"/>
                <w:lang w:val="nl-NL"/>
              </w:rPr>
              <w:t>Familienpflegezeit</w:t>
            </w:r>
            <w:proofErr w:type="spellEnd"/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  <w:tc>
          <w:tcPr>
            <w:tcW w:w="2487" w:type="dxa"/>
          </w:tcPr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en-US"/>
              </w:rPr>
            </w:pPr>
            <w:r w:rsidRPr="00D76316">
              <w:rPr>
                <w:rFonts w:ascii="Arial" w:eastAsia="Arial" w:hAnsi="Arial" w:cs="Tahoma"/>
                <w:sz w:val="20"/>
                <w:szCs w:val="20"/>
                <w:lang w:val="en-US"/>
              </w:rPr>
              <w:t>No, but available via collective agreements</w:t>
            </w:r>
          </w:p>
          <w:p w:rsidR="00D76316" w:rsidRPr="00D76316" w:rsidRDefault="00D76316" w:rsidP="00D76316">
            <w:pPr>
              <w:spacing w:before="60" w:after="60"/>
              <w:jc w:val="both"/>
              <w:rPr>
                <w:rFonts w:ascii="Arial" w:eastAsia="Arial" w:hAnsi="Arial" w:cs="Tahoma"/>
                <w:sz w:val="20"/>
                <w:szCs w:val="20"/>
                <w:lang w:val="nl-NL"/>
              </w:rPr>
            </w:pPr>
            <w:proofErr w:type="spellStart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Beneficiaries</w:t>
            </w:r>
            <w:proofErr w:type="spellEnd"/>
            <w:r w:rsidRPr="00D76316">
              <w:rPr>
                <w:rFonts w:ascii="Arial" w:eastAsia="Arial" w:hAnsi="Arial" w:cs="Tahoma"/>
                <w:sz w:val="20"/>
                <w:szCs w:val="20"/>
                <w:lang w:val="nl-NL"/>
              </w:rPr>
              <w:t>: N.A.</w:t>
            </w:r>
          </w:p>
        </w:tc>
      </w:tr>
    </w:tbl>
    <w:p w:rsidR="00D76316" w:rsidRDefault="00D76316"/>
    <w:sectPr w:rsidR="00D76316" w:rsidSect="00D763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316"/>
    <w:rsid w:val="004572F3"/>
    <w:rsid w:val="005656EC"/>
    <w:rsid w:val="006F6870"/>
    <w:rsid w:val="00D7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98F774-AA90-47E0-9B78-671608D3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KCETableStyle1">
    <w:name w:val="KCE Table Style 1"/>
    <w:basedOn w:val="Standaardtabel"/>
    <w:uiPriority w:val="99"/>
    <w:rsid w:val="00D76316"/>
    <w:pPr>
      <w:spacing w:before="60" w:after="60" w:line="240" w:lineRule="auto"/>
    </w:pPr>
    <w:rPr>
      <w:sz w:val="20"/>
    </w:rPr>
    <w:tblPr>
      <w:tblBorders>
        <w:top w:val="single" w:sz="8" w:space="0" w:color="004495"/>
        <w:bottom w:val="single" w:sz="8" w:space="0" w:color="004495"/>
        <w:insideH w:val="single" w:sz="8" w:space="0" w:color="004495"/>
      </w:tblBorders>
    </w:tblPr>
    <w:tblStylePr w:type="firstRow">
      <w:pPr>
        <w:wordWrap/>
        <w:spacing w:beforeLines="0" w:beforeAutospacing="0" w:afterLines="60" w:afterAutospacing="0"/>
      </w:pPr>
      <w:rPr>
        <w:b/>
        <w:color w:val="FFFFFF"/>
        <w:sz w:val="20"/>
      </w:rPr>
      <w:tblPr/>
      <w:tcPr>
        <w:shd w:val="clear" w:color="auto" w:fill="00449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styleId="Tabelraster">
    <w:name w:val="Table Grid"/>
    <w:basedOn w:val="Standaardtabel"/>
    <w:uiPriority w:val="39"/>
    <w:rsid w:val="00D76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WILLEMSE</dc:creator>
  <cp:keywords/>
  <dc:description/>
  <cp:lastModifiedBy>EVI WILLEMSE</cp:lastModifiedBy>
  <cp:revision>3</cp:revision>
  <dcterms:created xsi:type="dcterms:W3CDTF">2016-06-13T13:47:00Z</dcterms:created>
  <dcterms:modified xsi:type="dcterms:W3CDTF">2016-06-13T13:48:00Z</dcterms:modified>
</cp:coreProperties>
</file>